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6A7" w:rsidRPr="006C7EA5" w:rsidRDefault="006066A7" w:rsidP="006066A7">
      <w:pPr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  <w:lang w:val="en-US"/>
        </w:rPr>
      </w:pPr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>Supplementa</w:t>
      </w:r>
      <w:r>
        <w:rPr>
          <w:rFonts w:ascii="Arial" w:hAnsi="Arial"/>
          <w:b/>
          <w:bCs/>
          <w:color w:val="auto"/>
          <w:sz w:val="24"/>
          <w:szCs w:val="24"/>
          <w:lang w:val="en-US"/>
        </w:rPr>
        <w:t>ry</w:t>
      </w:r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file </w:t>
      </w:r>
      <w:bookmarkStart w:id="0" w:name="_GoBack"/>
      <w:bookmarkEnd w:id="0"/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>1.</w:t>
      </w:r>
      <w:r w:rsidRPr="006C7EA5">
        <w:rPr>
          <w:rFonts w:ascii="Arial" w:hAnsi="Arial"/>
          <w:color w:val="auto"/>
          <w:sz w:val="24"/>
          <w:szCs w:val="24"/>
          <w:lang w:val="en-US"/>
        </w:rPr>
        <w:t xml:space="preserve"> </w:t>
      </w:r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>Two-way ANOVA statistical analysis</w:t>
      </w:r>
    </w:p>
    <w:tbl>
      <w:tblPr>
        <w:tblW w:w="9467" w:type="dxa"/>
        <w:tblInd w:w="2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42"/>
        <w:gridCol w:w="942"/>
        <w:gridCol w:w="992"/>
        <w:gridCol w:w="1276"/>
        <w:gridCol w:w="1418"/>
        <w:gridCol w:w="3797"/>
      </w:tblGrid>
      <w:tr w:rsidR="006066A7" w:rsidRPr="006C7EA5" w:rsidTr="0084367E">
        <w:trPr>
          <w:trHeight w:val="204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two-way ANOVA main effects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Bonferroni post-test</w:t>
            </w:r>
          </w:p>
        </w:tc>
      </w:tr>
      <w:tr w:rsidR="006066A7" w:rsidRPr="00172F95" w:rsidTr="0084367E">
        <w:trPr>
          <w:trHeight w:val="204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ig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Time (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Genotype (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Interaction (p)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p-values below 0.05 are shown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2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Db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1/2/3: 24/28/32/36/40/44: &lt; 0.001</w:t>
            </w:r>
          </w:p>
        </w:tc>
      </w:tr>
      <w:tr w:rsidR="006066A7" w:rsidRPr="006C7EA5" w:rsidTr="0084367E">
        <w:trPr>
          <w:trHeight w:val="604"/>
        </w:trPr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Figure 2 – figure supplement 1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Pe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1: 24/28/32/36/44: &lt; 0.001; 40 &lt; 0.01</w:t>
            </w:r>
          </w:p>
          <w:p w:rsidR="006066A7" w:rsidRPr="006C7EA5" w:rsidRDefault="006066A7" w:rsidP="0084367E">
            <w:pPr>
              <w:spacing w:after="0" w:line="48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2: 24/28/44: &lt; 0.001; 32 &lt; 0.05</w:t>
            </w:r>
          </w:p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3: 24/28/40/44: &lt; 0.001; 32/36: &lt; 0.05</w:t>
            </w:r>
          </w:p>
        </w:tc>
      </w:tr>
      <w:tr w:rsidR="006066A7" w:rsidRPr="006C7EA5" w:rsidTr="0084367E">
        <w:trPr>
          <w:trHeight w:val="604"/>
        </w:trPr>
        <w:tc>
          <w:tcPr>
            <w:tcW w:w="10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172F9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Nr1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1: 24/28/40/44: &lt; 0.001; 32 &lt; 0.01</w:t>
            </w:r>
          </w:p>
          <w:p w:rsidR="006066A7" w:rsidRPr="006C7EA5" w:rsidRDefault="006066A7" w:rsidP="0084367E">
            <w:pPr>
              <w:spacing w:after="0" w:line="480" w:lineRule="auto"/>
              <w:jc w:val="center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2: 24/28/32/36/40/44: &lt; 0.001</w:t>
            </w:r>
          </w:p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lone 3: 24/28/32/36: &lt; 0.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3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Db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/28/32/36/40/44: &lt; 0.0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5D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Pe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T 0/24: &lt; 0.01; CT 6: &lt; 0.0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Bma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2175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T 18: &lt; 0.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Db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T 6: &lt; 0.0001; CT12: &lt; 0.05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5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Db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/36/40: &lt; 0.001; 28/32/44: &lt; 0.0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172F9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Nr1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: &lt; 0.001; 28: &lt; 0.0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Pe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/28/32/36/40/44: &lt; 0.00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Pe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/28/32/36/44: &lt; 0.0001; 40: &lt; 0.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Bma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6/40: &lt;  0.0001; 44: &lt;0.01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29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00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.5568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6066A7" w:rsidRPr="00172F95" w:rsidTr="0084367E">
        <w:trPr>
          <w:trHeight w:val="204"/>
        </w:trPr>
        <w:tc>
          <w:tcPr>
            <w:tcW w:w="104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igure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Time (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Treatment (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Interaction (p)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  <w:lang w:val="en-US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p-values below 0.05 are shown</w:t>
            </w:r>
          </w:p>
        </w:tc>
      </w:tr>
      <w:tr w:rsidR="006066A7" w:rsidRPr="006C7EA5" w:rsidTr="0084367E">
        <w:trPr>
          <w:trHeight w:val="204"/>
        </w:trPr>
        <w:tc>
          <w:tcPr>
            <w:tcW w:w="104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066A7" w:rsidRPr="006C7EA5" w:rsidRDefault="006066A7" w:rsidP="0084367E">
            <w:pPr>
              <w:spacing w:after="0" w:line="480" w:lineRule="auto"/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</w:pPr>
            <w:r w:rsidRPr="006C7EA5">
              <w:rPr>
                <w:rFonts w:ascii="Arial" w:hAnsi="Arial"/>
                <w:iCs/>
                <w:color w:val="auto"/>
                <w:sz w:val="18"/>
                <w:szCs w:val="18"/>
                <w:lang w:val="en-US"/>
              </w:rPr>
              <w:t>1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rPr>
                <w:color w:val="auto"/>
              </w:rPr>
            </w:pPr>
            <w:proofErr w:type="spellStart"/>
            <w:r w:rsidRPr="006C7EA5">
              <w:rPr>
                <w:rFonts w:ascii="Arial" w:hAnsi="Arial"/>
                <w:i/>
                <w:iCs/>
                <w:color w:val="auto"/>
                <w:sz w:val="18"/>
                <w:szCs w:val="18"/>
                <w:lang w:val="en-US"/>
              </w:rPr>
              <w:t>Dbp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066A7" w:rsidRPr="006C7EA5" w:rsidRDefault="006066A7" w:rsidP="0084367E">
            <w:pPr>
              <w:spacing w:after="0" w:line="480" w:lineRule="auto"/>
              <w:jc w:val="center"/>
              <w:rPr>
                <w:color w:val="auto"/>
              </w:rPr>
            </w:pPr>
            <w:r w:rsidRPr="006C7EA5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/28/32/36/40/44: &lt; 0.001</w:t>
            </w:r>
          </w:p>
        </w:tc>
      </w:tr>
    </w:tbl>
    <w:p w:rsidR="001458E2" w:rsidRDefault="006066A7"/>
    <w:sectPr w:rsidR="001458E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6A7"/>
    <w:rsid w:val="00531D4E"/>
    <w:rsid w:val="006066A7"/>
    <w:rsid w:val="00BE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EE8BC-1197-4FB6-9104-09EF993DA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66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au, Nikolai</dc:creator>
  <cp:keywords/>
  <dc:description/>
  <cp:lastModifiedBy>Petkau, Nikolai</cp:lastModifiedBy>
  <cp:revision>1</cp:revision>
  <dcterms:created xsi:type="dcterms:W3CDTF">2019-05-24T08:09:00Z</dcterms:created>
  <dcterms:modified xsi:type="dcterms:W3CDTF">2019-05-24T08:12:00Z</dcterms:modified>
</cp:coreProperties>
</file>